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87C003">
      <w:pPr>
        <w:rPr>
          <w:rFonts w:hint="default" w:ascii="Times New Roman" w:hAnsi="Times New Roman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 w:bidi="ar"/>
        </w:rPr>
        <w:t>Cox proportional hazard model of overall survival (OS)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 w:bidi="ar"/>
        </w:rPr>
        <w:t>in PSM group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2147"/>
        <w:gridCol w:w="1270"/>
        <w:gridCol w:w="2042"/>
        <w:gridCol w:w="1036"/>
      </w:tblGrid>
      <w:tr w14:paraId="17B6A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FF092D8">
            <w:pPr>
              <w:jc w:val="center"/>
              <w:rPr>
                <w:rFonts w:hint="eastAsia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Factors</w:t>
            </w:r>
          </w:p>
        </w:tc>
        <w:tc>
          <w:tcPr>
            <w:tcW w:w="6495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D8A1198">
            <w:pPr>
              <w:jc w:val="center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Overall Survival </w:t>
            </w:r>
          </w:p>
        </w:tc>
      </w:tr>
      <w:tr w14:paraId="22D21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5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A5D8">
            <w:pPr>
              <w:jc w:val="center"/>
              <w:rPr>
                <w:b/>
                <w:bCs/>
                <w:vertAlign w:val="baseline"/>
              </w:rPr>
            </w:pPr>
          </w:p>
        </w:tc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B4E8"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E6F9"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Multivariate analysis</w:t>
            </w:r>
          </w:p>
        </w:tc>
      </w:tr>
      <w:tr w14:paraId="2D7D5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93A90D7">
            <w:pPr>
              <w:jc w:val="center"/>
              <w:rPr>
                <w:b/>
                <w:bCs/>
                <w:vertAlign w:val="baseli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5C8039B"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HR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(95% CI)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8E74E8B"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p-value</w:t>
            </w:r>
          </w:p>
        </w:tc>
        <w:tc>
          <w:tcPr>
            <w:tcW w:w="204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1B1ED3D"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HR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(95% CI)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0F3B725"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p-value</w:t>
            </w:r>
          </w:p>
        </w:tc>
      </w:tr>
      <w:tr w14:paraId="7EBA9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05E8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214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DCA03D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5(0.905,1.051)</w:t>
            </w:r>
          </w:p>
        </w:tc>
        <w:tc>
          <w:tcPr>
            <w:tcW w:w="127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1EBDDE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08</w:t>
            </w:r>
          </w:p>
        </w:tc>
        <w:tc>
          <w:tcPr>
            <w:tcW w:w="204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B109C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489BDA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6C9D2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BA59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T size（cm）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D5D425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61(1.288,3.62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ADA04D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85F2F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143(1.204,3.81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531C1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0</w:t>
            </w:r>
          </w:p>
        </w:tc>
      </w:tr>
      <w:tr w14:paraId="3FFF5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45FF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Menstrual statu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893D0F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C46875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0BA6066">
            <w:pPr>
              <w:rPr>
                <w:vertAlign w:val="baseli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65F9DA5">
            <w:pPr>
              <w:rPr>
                <w:vertAlign w:val="baseline"/>
              </w:rPr>
            </w:pPr>
          </w:p>
        </w:tc>
      </w:tr>
      <w:tr w14:paraId="1CAF3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6B05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remenopausal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D204E7D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681735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3EF40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CB785C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3BB6E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E5C2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ostmenopausal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87FEEA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56(0.443,4.78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2C7063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3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C100BB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75BE4B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46939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DB78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Breast surger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3AFF23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90D60E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706C42E">
            <w:pPr>
              <w:rPr>
                <w:vertAlign w:val="baseli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A79FAB0">
            <w:pPr>
              <w:rPr>
                <w:vertAlign w:val="baseline"/>
              </w:rPr>
            </w:pPr>
          </w:p>
        </w:tc>
      </w:tr>
      <w:tr w14:paraId="47F38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6E83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BC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7A0B26D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3F33243">
            <w:pPr>
              <w:rPr>
                <w:vertAlign w:val="baseli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01D93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767145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1824D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DB18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Mastectom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614CC3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04(0.123,1.32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FCC689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3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711D68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7C78A2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3D47E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D964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Histologic grad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DF4DFC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CB186A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EA40CA9">
            <w:pPr>
              <w:rPr>
                <w:vertAlign w:val="baseli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ED18981">
            <w:pPr>
              <w:rPr>
                <w:vertAlign w:val="baseline"/>
              </w:rPr>
            </w:pPr>
          </w:p>
        </w:tc>
      </w:tr>
      <w:tr w14:paraId="4A806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B7B1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E587A6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9A03E69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3580E6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1808A3F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39CAE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F37D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 2-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7D318A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800(1.254,76.58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7C13F9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701CA7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70(0.653,40.92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2D0233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20</w:t>
            </w:r>
          </w:p>
        </w:tc>
      </w:tr>
      <w:tr w14:paraId="6D9E2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E8E0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R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2278674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A11B31B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F5D5133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FC1E9D0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55C3F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C4DC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 ≥2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5F9392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EF07A98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CABDB9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D4748E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0C549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8235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 ＜2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32E4240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41(0.000,152,55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FCD1E4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BFF0D7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21DA55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5199F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CAD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HER2 Statu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36A358CD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731C83E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D1A85C8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22723C7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4FF27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1E6D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Low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F05C76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2E3DCA9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629E4C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C7DF88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4F116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E965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Zero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3CCB023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72(0.339,4.05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E54EDD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0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E1D1B9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995843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6395C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8256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Ki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DE719DF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756364C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B6596EC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63DF35C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57120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2D08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 ＜20%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5A3F2A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B9BB706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B7917E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F0E19AC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09B53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4E71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 ≥2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B7921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2.819(1.638,100.35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4F030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469E0F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538(1.258,88.25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490CD3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0</w:t>
            </w:r>
          </w:p>
        </w:tc>
      </w:tr>
      <w:tr w14:paraId="2FD12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1BCD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Neural invasion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61D4DA7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36CB711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CD83575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8874AFD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2B476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F257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F3EAB2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9ABCB42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9E6507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7791B1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55B26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5FE4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 No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EF4D75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48(0.205,4.39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DD0ABD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4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5249E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FCE492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26C8B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20C3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Vascular invasion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B5A0D1A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E9F9508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1F06F35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BB8FC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6D264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8738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 Ye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0A3558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73FD940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557276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A39133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6200D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ECD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 No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96B798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18(0.209,2.46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AC1C41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9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F5EC62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09C5C3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3B2D9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89A1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Endocrine therap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90D066D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5C49DEC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A21A7D2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D0A6D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3A07A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BCCB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 TAM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2DFA881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25A77B1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2D0E84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334DEB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1DC93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3C8D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 AI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154411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4(0.437,4.70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5959D3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5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F50FA0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346D59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1B2D5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3985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Chemotherap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BD9753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6DE030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8773B2A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B058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1E583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2E3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E22BEB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DF5635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5FFE64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E7BEE0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44EE1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514EE4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214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E20537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08(0.850,12.105)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6D2B57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85</w:t>
            </w:r>
          </w:p>
        </w:tc>
        <w:tc>
          <w:tcPr>
            <w:tcW w:w="2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4606A4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A81485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</w:tbl>
    <w:p w14:paraId="284736BF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rPr>
          <w:rFonts w:hint="eastAsia" w:ascii="Times New Roman" w:hAnsi="Times New Roman" w:cs="Times New Roman" w:eastAsiaTheme="minorEastAsia"/>
          <w:color w:val="000000"/>
          <w:kern w:val="2"/>
          <w:sz w:val="21"/>
          <w:szCs w:val="24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/>
          <w:color w:val="000000"/>
          <w:kern w:val="2"/>
          <w:sz w:val="21"/>
          <w:szCs w:val="24"/>
          <w:vertAlign w:val="baseline"/>
          <w:lang w:val="en-US" w:eastAsia="zh-CN" w:bidi="ar-SA"/>
        </w:rPr>
        <w:t>Note：</w:t>
      </w:r>
      <w:r>
        <w:rPr>
          <w:rFonts w:hint="default" w:ascii="Times New Roman" w:hAnsi="Times New Roman" w:cs="Times New Roman" w:eastAsiaTheme="minorEastAsia"/>
          <w:color w:val="000000"/>
          <w:kern w:val="2"/>
          <w:sz w:val="21"/>
          <w:szCs w:val="24"/>
          <w:vertAlign w:val="baseline"/>
          <w:lang w:val="en-US" w:eastAsia="zh-CN" w:bidi="ar-SA"/>
        </w:rPr>
        <w:t xml:space="preserve">HER2, human epidermal growth factor receptor 2; PR, progesterone receptor; </w:t>
      </w:r>
      <w:r>
        <w:rPr>
          <w:rFonts w:hint="eastAsia" w:ascii="Times New Roman" w:hAnsi="Times New Roman" w:cs="Times New Roman"/>
          <w:color w:val="000000"/>
          <w:kern w:val="2"/>
          <w:sz w:val="21"/>
          <w:szCs w:val="24"/>
          <w:vertAlign w:val="baseline"/>
          <w:lang w:val="en-US" w:eastAsia="zh-CN" w:bidi="ar-SA"/>
        </w:rPr>
        <w:t xml:space="preserve">BCS </w:t>
      </w:r>
      <w:r>
        <w:rPr>
          <w:rFonts w:hint="eastAsia" w:ascii="Times New Roman" w:hAnsi="Times New Roman" w:cs="Times New Roman" w:eastAsiaTheme="minorEastAsia"/>
          <w:color w:val="000000"/>
          <w:kern w:val="2"/>
          <w:sz w:val="21"/>
          <w:szCs w:val="24"/>
          <w:vertAlign w:val="baseline"/>
          <w:lang w:val="en-US" w:eastAsia="zh-CN" w:bidi="ar-SA"/>
        </w:rPr>
        <w:t xml:space="preserve">Breast </w:t>
      </w:r>
    </w:p>
    <w:p w14:paraId="1AA31F0E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rPr>
          <w:rFonts w:hint="eastAsia" w:ascii="Times New Roman" w:hAnsi="Times New Roman" w:cs="Times New Roman" w:eastAsiaTheme="minorEastAsia"/>
          <w:color w:val="000000"/>
          <w:kern w:val="2"/>
          <w:sz w:val="21"/>
          <w:szCs w:val="24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color w:val="000000"/>
          <w:kern w:val="2"/>
          <w:sz w:val="21"/>
          <w:szCs w:val="24"/>
          <w:vertAlign w:val="baseline"/>
          <w:lang w:val="en-US" w:eastAsia="zh-CN" w:bidi="ar-SA"/>
        </w:rPr>
        <w:t>conserving surgery</w:t>
      </w:r>
      <w:r>
        <w:rPr>
          <w:rFonts w:hint="eastAsia" w:ascii="Times New Roman" w:hAnsi="Times New Roman" w:cs="Times New Roman"/>
          <w:color w:val="000000"/>
          <w:kern w:val="2"/>
          <w:sz w:val="21"/>
          <w:szCs w:val="24"/>
          <w:vertAlign w:val="baseline"/>
          <w:lang w:val="en-US" w:eastAsia="zh-CN" w:bidi="ar-SA"/>
        </w:rPr>
        <w:t>; TAM：</w:t>
      </w:r>
      <w:r>
        <w:rPr>
          <w:rFonts w:hint="default" w:ascii="Times New Roman" w:hAnsi="Times New Roman" w:cs="Times New Roman" w:eastAsiaTheme="minorEastAsia"/>
          <w:color w:val="000000"/>
          <w:kern w:val="2"/>
          <w:sz w:val="21"/>
          <w:szCs w:val="24"/>
          <w:vertAlign w:val="baseline"/>
          <w:lang w:val="en-US" w:eastAsia="zh-CN" w:bidi="ar-SA"/>
        </w:rPr>
        <w:t>Tamoxifen</w:t>
      </w:r>
      <w:r>
        <w:rPr>
          <w:rFonts w:hint="eastAsia" w:ascii="Times New Roman" w:hAnsi="Times New Roman" w:cs="Times New Roman"/>
          <w:color w:val="000000"/>
          <w:kern w:val="2"/>
          <w:sz w:val="21"/>
          <w:szCs w:val="24"/>
          <w:vertAlign w:val="baseline"/>
          <w:lang w:val="en-US" w:eastAsia="zh-CN" w:bidi="ar-SA"/>
        </w:rPr>
        <w:t>；AI：</w:t>
      </w:r>
      <w:r>
        <w:rPr>
          <w:rFonts w:hint="eastAsia" w:ascii="Times New Roman" w:hAnsi="Times New Roman" w:cs="Times New Roman" w:eastAsiaTheme="minorEastAsia"/>
          <w:color w:val="000000"/>
          <w:kern w:val="2"/>
          <w:sz w:val="21"/>
          <w:szCs w:val="24"/>
          <w:vertAlign w:val="baseline"/>
          <w:lang w:val="en-US" w:eastAsia="zh-CN" w:bidi="ar-SA"/>
        </w:rPr>
        <w:t>Aromatase inhibitors</w:t>
      </w:r>
    </w:p>
    <w:p w14:paraId="51577FA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A96414"/>
    <w:rsid w:val="58B8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3</Words>
  <Characters>1071</Characters>
  <Lines>0</Lines>
  <Paragraphs>0</Paragraphs>
  <TotalTime>4</TotalTime>
  <ScaleCrop>false</ScaleCrop>
  <LinksUpToDate>false</LinksUpToDate>
  <CharactersWithSpaces>113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9:56:00Z</dcterms:created>
  <dc:creator>曾懿</dc:creator>
  <cp:lastModifiedBy>曾懿</cp:lastModifiedBy>
  <dcterms:modified xsi:type="dcterms:W3CDTF">2025-12-14T07:49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zRmNGIyZWY1NDliMjg2ZWIyMmU1MjQ5MThlYTFkNTYiLCJ1c2VySWQiOiI0MTQzNjI1MzYifQ==</vt:lpwstr>
  </property>
  <property fmtid="{D5CDD505-2E9C-101B-9397-08002B2CF9AE}" pid="4" name="ICV">
    <vt:lpwstr>EBE72705DC344DC38DFDFE5E1610E3BC_12</vt:lpwstr>
  </property>
</Properties>
</file>